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748" w:rsidRPr="00832748" w:rsidRDefault="00832748" w:rsidP="0083274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2748" w:rsidRPr="00832748" w:rsidRDefault="00832748" w:rsidP="0083274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2748" w:rsidRPr="00832748" w:rsidRDefault="00832748" w:rsidP="0083274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32748">
        <w:rPr>
          <w:rFonts w:ascii="Times New Roman" w:hAnsi="Times New Roman"/>
          <w:b/>
          <w:sz w:val="24"/>
          <w:szCs w:val="24"/>
        </w:rPr>
        <w:t xml:space="preserve">Table </w:t>
      </w:r>
      <w:r w:rsidR="00C3487F">
        <w:rPr>
          <w:rFonts w:ascii="Times New Roman" w:hAnsi="Times New Roman"/>
          <w:b/>
          <w:sz w:val="24"/>
          <w:szCs w:val="24"/>
        </w:rPr>
        <w:t>S</w:t>
      </w:r>
      <w:r w:rsidRPr="00832748">
        <w:rPr>
          <w:rFonts w:ascii="Times New Roman" w:hAnsi="Times New Roman"/>
          <w:b/>
          <w:sz w:val="24"/>
          <w:szCs w:val="24"/>
        </w:rPr>
        <w:t>2. Dosing of urate-lowering therapies among eligible patients.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3078"/>
        <w:gridCol w:w="1855"/>
        <w:gridCol w:w="1804"/>
        <w:gridCol w:w="1804"/>
      </w:tblGrid>
      <w:tr w:rsidR="00832748" w:rsidRPr="00832748" w:rsidTr="00FA7362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Drug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832748" w:rsidRPr="00832748" w:rsidTr="00FA7362">
        <w:tc>
          <w:tcPr>
            <w:tcW w:w="307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Allopurinol (mg), (n, %)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50-150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200-250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300-350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400-450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500+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N=149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42 (28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26 (17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72 (48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5 (3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4 (3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N=722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103 (14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85 (12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413 (57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81 (11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40 (6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32748" w:rsidRPr="00832748" w:rsidTr="00FA7362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Febuxostat (mg), (n, %)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20-40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60-80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N=53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34 (64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18 (34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1 (2)</w:t>
            </w:r>
          </w:p>
        </w:tc>
        <w:tc>
          <w:tcPr>
            <w:tcW w:w="18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N=138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66 (48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60 (43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12 (9)</w:t>
            </w:r>
          </w:p>
        </w:tc>
        <w:tc>
          <w:tcPr>
            <w:tcW w:w="1804" w:type="dxa"/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</w:tr>
      <w:tr w:rsidR="00832748" w:rsidRPr="00832748" w:rsidTr="00FA7362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Pegloticase, (n, %)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N=262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0 (0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262 (100)</w:t>
            </w:r>
          </w:p>
        </w:tc>
        <w:tc>
          <w:tcPr>
            <w:tcW w:w="18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N=1011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8 (1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1003 (99)</w:t>
            </w:r>
          </w:p>
        </w:tc>
        <w:tc>
          <w:tcPr>
            <w:tcW w:w="1804" w:type="dxa"/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</w:tr>
      <w:tr w:rsidR="00832748" w:rsidRPr="00832748" w:rsidTr="00FA7362">
        <w:tc>
          <w:tcPr>
            <w:tcW w:w="30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Probenecid (per day) (n, %)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250-500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750-1000</w:t>
            </w:r>
          </w:p>
          <w:p w:rsidR="00832748" w:rsidRPr="00832748" w:rsidRDefault="00832748" w:rsidP="0083274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1250-2000</w:t>
            </w:r>
          </w:p>
        </w:tc>
        <w:tc>
          <w:tcPr>
            <w:tcW w:w="1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N=5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4 (80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1 (20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N=16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10 (63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3 (19)</w:t>
            </w:r>
          </w:p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3 (19)</w:t>
            </w:r>
          </w:p>
        </w:tc>
        <w:tc>
          <w:tcPr>
            <w:tcW w:w="1804" w:type="dxa"/>
          </w:tcPr>
          <w:p w:rsidR="00832748" w:rsidRPr="00832748" w:rsidRDefault="00832748" w:rsidP="008327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748">
              <w:rPr>
                <w:rFonts w:ascii="Times New Roman" w:hAnsi="Times New Roman"/>
                <w:sz w:val="24"/>
                <w:szCs w:val="24"/>
              </w:rPr>
              <w:t>0.572</w:t>
            </w:r>
          </w:p>
        </w:tc>
      </w:tr>
    </w:tbl>
    <w:p w:rsidR="00832748" w:rsidRPr="00832748" w:rsidRDefault="00832748" w:rsidP="00832748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832748" w:rsidRPr="00832748" w:rsidSect="00832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efaultTabStop w:val="720"/>
  <w:characterSpacingControl w:val="doNotCompress"/>
  <w:compat/>
  <w:rsids>
    <w:rsidRoot w:val="00832748"/>
    <w:rsid w:val="004B1C22"/>
    <w:rsid w:val="00832748"/>
    <w:rsid w:val="00955357"/>
    <w:rsid w:val="00C3487F"/>
    <w:rsid w:val="00D61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748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hitehead</dc:creator>
  <cp:keywords/>
  <dc:description/>
  <cp:lastModifiedBy>cbaylon</cp:lastModifiedBy>
  <cp:revision>3</cp:revision>
  <dcterms:created xsi:type="dcterms:W3CDTF">2016-09-29T16:48:00Z</dcterms:created>
  <dcterms:modified xsi:type="dcterms:W3CDTF">2017-03-08T03:45:00Z</dcterms:modified>
</cp:coreProperties>
</file>